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92D84" w14:textId="77777777" w:rsidR="00BA5DAA" w:rsidRDefault="00BA5DAA" w:rsidP="00BA5DAA">
      <w:pPr>
        <w:autoSpaceDE w:val="0"/>
        <w:autoSpaceDN w:val="0"/>
        <w:adjustRightInd w:val="0"/>
        <w:jc w:val="left"/>
        <w:rPr>
          <w:rFonts w:eastAsia="AdvMyriadPro-B"/>
          <w:kern w:val="0"/>
          <w:sz w:val="24"/>
        </w:rPr>
      </w:pPr>
      <w:r>
        <w:rPr>
          <w:rFonts w:eastAsia="AdvMyriadPro-B"/>
          <w:kern w:val="0"/>
          <w:sz w:val="24"/>
        </w:rPr>
        <w:t>Supplementary Materials</w:t>
      </w:r>
    </w:p>
    <w:p w14:paraId="7DB40C66" w14:textId="77777777" w:rsidR="00BA5DAA" w:rsidRDefault="00BA5DAA" w:rsidP="00BA5DAA">
      <w:pPr>
        <w:rPr>
          <w:kern w:val="0"/>
          <w:sz w:val="18"/>
          <w:szCs w:val="18"/>
        </w:rPr>
      </w:pPr>
    </w:p>
    <w:p w14:paraId="7F4C9106" w14:textId="14E65A2C" w:rsidR="00BA5DAA" w:rsidRDefault="00BA5DAA" w:rsidP="00BA5DAA">
      <w:pPr>
        <w:jc w:val="center"/>
        <w:rPr>
          <w:kern w:val="0"/>
          <w:sz w:val="18"/>
          <w:szCs w:val="18"/>
        </w:rPr>
      </w:pPr>
      <w:r>
        <w:rPr>
          <w:rFonts w:hint="eastAsia"/>
          <w:noProof/>
          <w:kern w:val="0"/>
          <w:sz w:val="18"/>
          <w:szCs w:val="18"/>
        </w:rPr>
        <w:drawing>
          <wp:inline distT="0" distB="0" distL="0" distR="0" wp14:anchorId="7244BDC5" wp14:editId="7EA18132">
            <wp:extent cx="3756660" cy="1211580"/>
            <wp:effectExtent l="0" t="0" r="0" b="7620"/>
            <wp:docPr id="2" name="图片 2" descr="原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原图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54" r="4669" b="270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6660" cy="121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489A4" w14:textId="77777777" w:rsidR="00BA5DAA" w:rsidRDefault="00BA5DAA" w:rsidP="00BA5DAA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  <w:r>
        <w:rPr>
          <w:sz w:val="18"/>
          <w:szCs w:val="18"/>
          <w:shd w:val="clear" w:color="auto" w:fill="FFFFFF"/>
        </w:rPr>
        <w:t>Figure S1.</w:t>
      </w:r>
      <w:r>
        <w:rPr>
          <w:i/>
          <w:iCs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PCR gel images of 15 pairs of primers. We designed 15 pairs of primers for PCR of the complete mitochondrial genome of </w:t>
      </w:r>
      <w:proofErr w:type="spellStart"/>
      <w:r>
        <w:rPr>
          <w:rFonts w:hint="eastAsia"/>
          <w:i/>
          <w:iCs/>
          <w:sz w:val="18"/>
          <w:szCs w:val="18"/>
          <w:shd w:val="clear" w:color="auto" w:fill="FFFFFF"/>
        </w:rPr>
        <w:t>Sicista</w:t>
      </w:r>
      <w:proofErr w:type="spellEnd"/>
      <w:r>
        <w:rPr>
          <w:rFonts w:hint="eastAsia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>
        <w:rPr>
          <w:rFonts w:hint="eastAsia"/>
          <w:i/>
          <w:iCs/>
          <w:sz w:val="18"/>
          <w:szCs w:val="18"/>
          <w:shd w:val="clear" w:color="auto" w:fill="FFFFFF"/>
        </w:rPr>
        <w:t>caudata</w:t>
      </w:r>
      <w:proofErr w:type="spellEnd"/>
      <w:r>
        <w:rPr>
          <w:i/>
          <w:iCs/>
          <w:sz w:val="18"/>
          <w:szCs w:val="18"/>
          <w:shd w:val="clear" w:color="auto" w:fill="FFFFFF"/>
        </w:rPr>
        <w:t xml:space="preserve"> </w:t>
      </w:r>
      <w:r>
        <w:rPr>
          <w:kern w:val="0"/>
          <w:sz w:val="18"/>
          <w:szCs w:val="18"/>
        </w:rPr>
        <w:t xml:space="preserve">based on the reported mitochondrial genome of </w:t>
      </w:r>
      <w:r>
        <w:rPr>
          <w:rFonts w:hint="eastAsia"/>
          <w:kern w:val="0"/>
          <w:sz w:val="18"/>
          <w:szCs w:val="18"/>
        </w:rPr>
        <w:t xml:space="preserve">Superfamily </w:t>
      </w:r>
      <w:proofErr w:type="spellStart"/>
      <w:r>
        <w:rPr>
          <w:rFonts w:hint="eastAsia"/>
          <w:kern w:val="0"/>
          <w:sz w:val="18"/>
          <w:szCs w:val="18"/>
        </w:rPr>
        <w:t>Dipodoidea</w:t>
      </w:r>
      <w:proofErr w:type="spellEnd"/>
      <w:r>
        <w:rPr>
          <w:i/>
          <w:iCs/>
          <w:kern w:val="0"/>
          <w:sz w:val="18"/>
          <w:szCs w:val="18"/>
        </w:rPr>
        <w:t xml:space="preserve">. </w:t>
      </w:r>
      <w:r>
        <w:rPr>
          <w:kern w:val="0"/>
          <w:sz w:val="18"/>
          <w:szCs w:val="18"/>
        </w:rPr>
        <w:t>P1–P15 stands for primer 1 to primer 15. M stands for marker (DL2000).</w:t>
      </w:r>
    </w:p>
    <w:p w14:paraId="2701392A" w14:textId="3216C2CD" w:rsidR="00BA5DAA" w:rsidRDefault="00BA5DAA" w:rsidP="00BA5DAA">
      <w:pPr>
        <w:autoSpaceDE w:val="0"/>
        <w:autoSpaceDN w:val="0"/>
        <w:adjustRightInd w:val="0"/>
        <w:jc w:val="center"/>
        <w:rPr>
          <w:kern w:val="0"/>
          <w:sz w:val="18"/>
          <w:szCs w:val="18"/>
        </w:rPr>
      </w:pPr>
      <w:r>
        <w:rPr>
          <w:noProof/>
          <w:kern w:val="0"/>
          <w:sz w:val="18"/>
          <w:szCs w:val="18"/>
        </w:rPr>
        <w:drawing>
          <wp:inline distT="0" distB="0" distL="0" distR="0" wp14:anchorId="52312EB1" wp14:editId="3813CF37">
            <wp:extent cx="4137660" cy="42214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660" cy="422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AB8E7" w14:textId="77777777" w:rsidR="00BA5DAA" w:rsidRDefault="00BA5DAA" w:rsidP="00BA5DAA">
      <w:pPr>
        <w:autoSpaceDE w:val="0"/>
        <w:autoSpaceDN w:val="0"/>
        <w:adjustRightInd w:val="0"/>
        <w:jc w:val="left"/>
        <w:rPr>
          <w:rFonts w:eastAsia="AdvMyriadPro-B"/>
          <w:kern w:val="0"/>
          <w:sz w:val="24"/>
        </w:rPr>
      </w:pPr>
      <w:r>
        <w:rPr>
          <w:sz w:val="18"/>
          <w:szCs w:val="18"/>
          <w:shd w:val="clear" w:color="auto" w:fill="FFFFFF"/>
        </w:rPr>
        <w:t>Figure S</w:t>
      </w:r>
      <w:r>
        <w:rPr>
          <w:rFonts w:hint="eastAsia"/>
          <w:sz w:val="18"/>
          <w:szCs w:val="18"/>
          <w:shd w:val="clear" w:color="auto" w:fill="FFFFFF"/>
        </w:rPr>
        <w:t>2. M</w:t>
      </w:r>
      <w:r w:rsidRPr="00515BC7">
        <w:rPr>
          <w:sz w:val="18"/>
          <w:szCs w:val="18"/>
          <w:shd w:val="clear" w:color="auto" w:fill="FFFFFF"/>
        </w:rPr>
        <w:t>itochondrial genome sequence assembly</w:t>
      </w:r>
      <w:r>
        <w:rPr>
          <w:rFonts w:hint="eastAsia"/>
          <w:sz w:val="18"/>
          <w:szCs w:val="18"/>
          <w:shd w:val="clear" w:color="auto" w:fill="FFFFFF"/>
        </w:rPr>
        <w:t xml:space="preserve"> map. </w:t>
      </w:r>
      <w:r w:rsidRPr="00FE5227">
        <w:rPr>
          <w:sz w:val="18"/>
          <w:szCs w:val="18"/>
          <w:shd w:val="clear" w:color="auto" w:fill="FFFFFF"/>
        </w:rPr>
        <w:t>We assembled the sequenced 15 sequences as shown in Figure</w:t>
      </w:r>
      <w:r>
        <w:rPr>
          <w:rFonts w:hint="eastAsia"/>
          <w:sz w:val="18"/>
          <w:szCs w:val="18"/>
          <w:shd w:val="clear" w:color="auto" w:fill="FFFFFF"/>
        </w:rPr>
        <w:t>.</w:t>
      </w:r>
    </w:p>
    <w:p w14:paraId="5AF23036" w14:textId="77777777" w:rsidR="00B05F27" w:rsidRDefault="00B05F27"/>
    <w:p w14:paraId="111A1EC6" w14:textId="77777777" w:rsidR="000D32C2" w:rsidRPr="00EB429A" w:rsidRDefault="000D32C2" w:rsidP="000D32C2">
      <w:pPr>
        <w:autoSpaceDE w:val="0"/>
        <w:autoSpaceDN w:val="0"/>
        <w:adjustRightInd w:val="0"/>
        <w:jc w:val="left"/>
        <w:rPr>
          <w:rFonts w:eastAsia="AdvMyriadPro-B"/>
          <w:kern w:val="0"/>
          <w:sz w:val="18"/>
          <w:szCs w:val="18"/>
        </w:rPr>
      </w:pPr>
      <w:r w:rsidRPr="006D4A51">
        <w:rPr>
          <w:rFonts w:eastAsia="AdvMyriadPro-B" w:hint="eastAsia"/>
          <w:kern w:val="0"/>
          <w:sz w:val="18"/>
          <w:szCs w:val="18"/>
        </w:rPr>
        <w:t>T</w:t>
      </w:r>
      <w:r>
        <w:rPr>
          <w:rFonts w:eastAsia="AdvMyriadPro-B"/>
          <w:kern w:val="0"/>
          <w:sz w:val="18"/>
          <w:szCs w:val="18"/>
        </w:rPr>
        <w:t>able S1. Sequences of all primers designed.</w:t>
      </w: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087"/>
        <w:gridCol w:w="3624"/>
        <w:gridCol w:w="1302"/>
        <w:gridCol w:w="1037"/>
      </w:tblGrid>
      <w:tr w:rsidR="000F3468" w14:paraId="699BA753" w14:textId="1205937B" w:rsidTr="000F3468">
        <w:tc>
          <w:tcPr>
            <w:tcW w:w="1256" w:type="dxa"/>
            <w:tcBorders>
              <w:bottom w:val="single" w:sz="8" w:space="0" w:color="auto"/>
            </w:tcBorders>
          </w:tcPr>
          <w:p w14:paraId="5D392A7E" w14:textId="1D419C05" w:rsidR="000F3468" w:rsidRPr="00555E9E" w:rsidRDefault="000F3468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Primer</w:t>
            </w:r>
          </w:p>
        </w:tc>
        <w:tc>
          <w:tcPr>
            <w:tcW w:w="1087" w:type="dxa"/>
            <w:tcBorders>
              <w:bottom w:val="single" w:sz="8" w:space="0" w:color="auto"/>
            </w:tcBorders>
          </w:tcPr>
          <w:p w14:paraId="7A7B72DD" w14:textId="3DF3E272" w:rsidR="000F3468" w:rsidRPr="00555E9E" w:rsidRDefault="000F3468">
            <w:pPr>
              <w:rPr>
                <w:rFonts w:hint="eastAsia"/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drection</w:t>
            </w:r>
            <w:proofErr w:type="spellEnd"/>
          </w:p>
        </w:tc>
        <w:tc>
          <w:tcPr>
            <w:tcW w:w="3624" w:type="dxa"/>
            <w:tcBorders>
              <w:bottom w:val="single" w:sz="8" w:space="0" w:color="auto"/>
            </w:tcBorders>
          </w:tcPr>
          <w:p w14:paraId="75200CE5" w14:textId="63602515" w:rsidR="000F3468" w:rsidRPr="00555E9E" w:rsidRDefault="000F3468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Sequence</w:t>
            </w:r>
          </w:p>
        </w:tc>
        <w:tc>
          <w:tcPr>
            <w:tcW w:w="1302" w:type="dxa"/>
            <w:tcBorders>
              <w:bottom w:val="single" w:sz="8" w:space="0" w:color="auto"/>
            </w:tcBorders>
          </w:tcPr>
          <w:p w14:paraId="3DBC5ECC" w14:textId="3B776F57" w:rsidR="000F3468" w:rsidRPr="00555E9E" w:rsidRDefault="000F346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M</w:t>
            </w:r>
            <w:r w:rsidRPr="00214155">
              <w:rPr>
                <w:sz w:val="18"/>
                <w:szCs w:val="18"/>
              </w:rPr>
              <w:t>(℃)</w:t>
            </w:r>
          </w:p>
        </w:tc>
        <w:tc>
          <w:tcPr>
            <w:tcW w:w="1037" w:type="dxa"/>
            <w:tcBorders>
              <w:bottom w:val="single" w:sz="8" w:space="0" w:color="auto"/>
            </w:tcBorders>
          </w:tcPr>
          <w:p w14:paraId="7AF784E3" w14:textId="010F6365" w:rsidR="000F3468" w:rsidRDefault="000F3468">
            <w:pPr>
              <w:rPr>
                <w:rFonts w:hint="eastAsia"/>
                <w:sz w:val="18"/>
                <w:szCs w:val="18"/>
              </w:rPr>
            </w:pPr>
            <w:r w:rsidRPr="000F3468">
              <w:rPr>
                <w:sz w:val="18"/>
                <w:szCs w:val="18"/>
              </w:rPr>
              <w:t xml:space="preserve">genes included </w:t>
            </w:r>
          </w:p>
        </w:tc>
      </w:tr>
      <w:tr w:rsidR="000F3468" w14:paraId="7D54F9ED" w14:textId="04B1E2F1" w:rsidTr="000F3468">
        <w:tc>
          <w:tcPr>
            <w:tcW w:w="1256" w:type="dxa"/>
            <w:tcBorders>
              <w:top w:val="single" w:sz="8" w:space="0" w:color="auto"/>
            </w:tcBorders>
          </w:tcPr>
          <w:p w14:paraId="136EF7FE" w14:textId="7DD61DBB" w:rsidR="000F3468" w:rsidRPr="00555E9E" w:rsidRDefault="000F3468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1-1</w:t>
            </w:r>
          </w:p>
        </w:tc>
        <w:tc>
          <w:tcPr>
            <w:tcW w:w="1087" w:type="dxa"/>
            <w:tcBorders>
              <w:top w:val="single" w:sz="8" w:space="0" w:color="auto"/>
            </w:tcBorders>
          </w:tcPr>
          <w:p w14:paraId="2D1DAFBF" w14:textId="1FBABCA3" w:rsidR="000F3468" w:rsidRPr="00555E9E" w:rsidRDefault="000F3468">
            <w:pPr>
              <w:rPr>
                <w:rFonts w:hint="eastAsia"/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forward</w:t>
            </w:r>
          </w:p>
        </w:tc>
        <w:tc>
          <w:tcPr>
            <w:tcW w:w="3624" w:type="dxa"/>
            <w:tcBorders>
              <w:top w:val="single" w:sz="8" w:space="0" w:color="auto"/>
            </w:tcBorders>
          </w:tcPr>
          <w:p w14:paraId="232C80C6" w14:textId="6CF27920" w:rsidR="000F3468" w:rsidRPr="00555E9E" w:rsidRDefault="000F3468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TTAGACCATCATTGCAGAAC</w:t>
            </w:r>
          </w:p>
        </w:tc>
        <w:tc>
          <w:tcPr>
            <w:tcW w:w="1302" w:type="dxa"/>
            <w:tcBorders>
              <w:top w:val="single" w:sz="8" w:space="0" w:color="auto"/>
            </w:tcBorders>
          </w:tcPr>
          <w:p w14:paraId="151CCBDF" w14:textId="4E7CE783" w:rsidR="000F3468" w:rsidRPr="00555E9E" w:rsidRDefault="000F346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5.7</w:t>
            </w:r>
          </w:p>
        </w:tc>
        <w:tc>
          <w:tcPr>
            <w:tcW w:w="1037" w:type="dxa"/>
            <w:vMerge w:val="restart"/>
            <w:tcBorders>
              <w:top w:val="single" w:sz="8" w:space="0" w:color="auto"/>
            </w:tcBorders>
          </w:tcPr>
          <w:p w14:paraId="375BEF60" w14:textId="45DA27BA" w:rsidR="000F3468" w:rsidRPr="000F3468" w:rsidRDefault="000F346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R,</w:t>
            </w:r>
            <w:r w:rsidR="00A913D0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trnF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rrn12, </w:t>
            </w:r>
            <w:proofErr w:type="spellStart"/>
            <w:r>
              <w:rPr>
                <w:rFonts w:hint="eastAsia"/>
                <w:sz w:val="18"/>
                <w:szCs w:val="18"/>
              </w:rPr>
              <w:t>trnV</w:t>
            </w:r>
            <w:proofErr w:type="spellEnd"/>
            <w:r>
              <w:rPr>
                <w:rFonts w:hint="eastAsia"/>
                <w:sz w:val="18"/>
                <w:szCs w:val="18"/>
              </w:rPr>
              <w:t>, rrn16</w:t>
            </w:r>
          </w:p>
        </w:tc>
      </w:tr>
      <w:tr w:rsidR="000F3468" w14:paraId="299DC06A" w14:textId="5CFAF5B6" w:rsidTr="000F3468">
        <w:tc>
          <w:tcPr>
            <w:tcW w:w="1256" w:type="dxa"/>
          </w:tcPr>
          <w:p w14:paraId="4004FCAC" w14:textId="6091C94E" w:rsidR="000F3468" w:rsidRPr="00555E9E" w:rsidRDefault="000F3468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1-2</w:t>
            </w:r>
          </w:p>
        </w:tc>
        <w:tc>
          <w:tcPr>
            <w:tcW w:w="1087" w:type="dxa"/>
          </w:tcPr>
          <w:p w14:paraId="05060821" w14:textId="5D58D0E9" w:rsidR="000F3468" w:rsidRPr="00555E9E" w:rsidRDefault="000F3468">
            <w:pPr>
              <w:rPr>
                <w:rFonts w:hint="eastAsia"/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reverse</w:t>
            </w:r>
          </w:p>
        </w:tc>
        <w:tc>
          <w:tcPr>
            <w:tcW w:w="3624" w:type="dxa"/>
          </w:tcPr>
          <w:p w14:paraId="1A5E2AD4" w14:textId="66EBF43F" w:rsidR="000F3468" w:rsidRPr="00555E9E" w:rsidRDefault="000F3468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AAGTCCTTTGAGTTTTAAGCG</w:t>
            </w:r>
          </w:p>
        </w:tc>
        <w:tc>
          <w:tcPr>
            <w:tcW w:w="1302" w:type="dxa"/>
          </w:tcPr>
          <w:p w14:paraId="1DC3569A" w14:textId="500D52C1" w:rsidR="000F3468" w:rsidRPr="00555E9E" w:rsidRDefault="000F346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.2</w:t>
            </w:r>
          </w:p>
        </w:tc>
        <w:tc>
          <w:tcPr>
            <w:tcW w:w="1037" w:type="dxa"/>
            <w:vMerge/>
          </w:tcPr>
          <w:p w14:paraId="22B13E08" w14:textId="77777777" w:rsidR="000F3468" w:rsidRPr="000F3468" w:rsidRDefault="000F3468">
            <w:pPr>
              <w:rPr>
                <w:sz w:val="18"/>
                <w:szCs w:val="18"/>
              </w:rPr>
            </w:pPr>
          </w:p>
        </w:tc>
      </w:tr>
      <w:tr w:rsidR="000F3468" w14:paraId="025B1015" w14:textId="04A57680" w:rsidTr="000F3468">
        <w:tc>
          <w:tcPr>
            <w:tcW w:w="1256" w:type="dxa"/>
          </w:tcPr>
          <w:p w14:paraId="23EB5B3B" w14:textId="2DC5DF23" w:rsidR="000F3468" w:rsidRPr="00555E9E" w:rsidRDefault="000F3468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1-3</w:t>
            </w:r>
          </w:p>
        </w:tc>
        <w:tc>
          <w:tcPr>
            <w:tcW w:w="1087" w:type="dxa"/>
          </w:tcPr>
          <w:p w14:paraId="6EC087D8" w14:textId="1DAEFAFB" w:rsidR="000F3468" w:rsidRPr="00555E9E" w:rsidRDefault="000F3468">
            <w:pPr>
              <w:rPr>
                <w:rFonts w:hint="eastAsia"/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forward</w:t>
            </w:r>
          </w:p>
        </w:tc>
        <w:tc>
          <w:tcPr>
            <w:tcW w:w="3624" w:type="dxa"/>
          </w:tcPr>
          <w:p w14:paraId="1717AD2B" w14:textId="53729B66" w:rsidR="000F3468" w:rsidRPr="00555E9E" w:rsidRDefault="000F3468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AGATTAGATACCCCACTATGC</w:t>
            </w:r>
          </w:p>
        </w:tc>
        <w:tc>
          <w:tcPr>
            <w:tcW w:w="1302" w:type="dxa"/>
          </w:tcPr>
          <w:p w14:paraId="07E9F63C" w14:textId="713E5D43" w:rsidR="000F3468" w:rsidRPr="00555E9E" w:rsidRDefault="000F346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.8</w:t>
            </w:r>
          </w:p>
        </w:tc>
        <w:tc>
          <w:tcPr>
            <w:tcW w:w="1037" w:type="dxa"/>
            <w:vMerge w:val="restart"/>
          </w:tcPr>
          <w:p w14:paraId="5ABFCBD0" w14:textId="370B55FF" w:rsidR="000F3468" w:rsidRPr="000F3468" w:rsidRDefault="00637A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rrn12, </w:t>
            </w:r>
            <w:proofErr w:type="spellStart"/>
            <w:r>
              <w:rPr>
                <w:rFonts w:hint="eastAsia"/>
                <w:sz w:val="18"/>
                <w:szCs w:val="18"/>
              </w:rPr>
              <w:t>trnV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lastRenderedPageBreak/>
              <w:t>rrn16</w:t>
            </w:r>
          </w:p>
        </w:tc>
      </w:tr>
      <w:tr w:rsidR="000F3468" w14:paraId="2A9E01C2" w14:textId="0AFAD710" w:rsidTr="000F3468">
        <w:tc>
          <w:tcPr>
            <w:tcW w:w="1256" w:type="dxa"/>
          </w:tcPr>
          <w:p w14:paraId="7A84B7B6" w14:textId="26586D2D" w:rsidR="000F3468" w:rsidRPr="00555E9E" w:rsidRDefault="000F3468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lastRenderedPageBreak/>
              <w:t>CWJS1-4</w:t>
            </w:r>
          </w:p>
        </w:tc>
        <w:tc>
          <w:tcPr>
            <w:tcW w:w="1087" w:type="dxa"/>
          </w:tcPr>
          <w:p w14:paraId="08763CB8" w14:textId="143D60A5" w:rsidR="000F3468" w:rsidRPr="00555E9E" w:rsidRDefault="000F3468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reverse</w:t>
            </w:r>
          </w:p>
        </w:tc>
        <w:tc>
          <w:tcPr>
            <w:tcW w:w="3624" w:type="dxa"/>
          </w:tcPr>
          <w:p w14:paraId="5088C943" w14:textId="6B2869F8" w:rsidR="000F3468" w:rsidRPr="00555E9E" w:rsidRDefault="000F3468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TCTGGCTAGCTCATTATGCAA</w:t>
            </w:r>
          </w:p>
        </w:tc>
        <w:tc>
          <w:tcPr>
            <w:tcW w:w="1302" w:type="dxa"/>
          </w:tcPr>
          <w:p w14:paraId="258EC21A" w14:textId="1F3305F2" w:rsidR="000F3468" w:rsidRPr="00555E9E" w:rsidRDefault="000F346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.3</w:t>
            </w:r>
          </w:p>
        </w:tc>
        <w:tc>
          <w:tcPr>
            <w:tcW w:w="1037" w:type="dxa"/>
            <w:vMerge/>
          </w:tcPr>
          <w:p w14:paraId="541934E3" w14:textId="77777777" w:rsidR="000F3468" w:rsidRPr="000F3468" w:rsidRDefault="000F3468">
            <w:pPr>
              <w:rPr>
                <w:sz w:val="18"/>
                <w:szCs w:val="18"/>
              </w:rPr>
            </w:pPr>
          </w:p>
        </w:tc>
      </w:tr>
      <w:tr w:rsidR="000F3468" w14:paraId="1C1F7C02" w14:textId="660ECB85" w:rsidTr="000F3468">
        <w:tc>
          <w:tcPr>
            <w:tcW w:w="1256" w:type="dxa"/>
          </w:tcPr>
          <w:p w14:paraId="0AB630F8" w14:textId="6BD1ABD6" w:rsidR="000F3468" w:rsidRPr="00555E9E" w:rsidRDefault="000F3468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2-1</w:t>
            </w:r>
          </w:p>
        </w:tc>
        <w:tc>
          <w:tcPr>
            <w:tcW w:w="1087" w:type="dxa"/>
          </w:tcPr>
          <w:p w14:paraId="24C43689" w14:textId="5CDF20DC" w:rsidR="000F3468" w:rsidRPr="00555E9E" w:rsidRDefault="000F3468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forward</w:t>
            </w:r>
          </w:p>
        </w:tc>
        <w:tc>
          <w:tcPr>
            <w:tcW w:w="3624" w:type="dxa"/>
          </w:tcPr>
          <w:p w14:paraId="0A814422" w14:textId="3B04086E" w:rsidR="000F3468" w:rsidRPr="00555E9E" w:rsidRDefault="000F3468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TACCGCAAGGGAAAGATGAAA</w:t>
            </w:r>
          </w:p>
        </w:tc>
        <w:tc>
          <w:tcPr>
            <w:tcW w:w="1302" w:type="dxa"/>
          </w:tcPr>
          <w:p w14:paraId="0CC637F9" w14:textId="0B080E9F" w:rsidR="000F3468" w:rsidRPr="00555E9E" w:rsidRDefault="000F346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3</w:t>
            </w:r>
          </w:p>
        </w:tc>
        <w:tc>
          <w:tcPr>
            <w:tcW w:w="1037" w:type="dxa"/>
            <w:vMerge w:val="restart"/>
          </w:tcPr>
          <w:p w14:paraId="60A28C19" w14:textId="304B6B7D" w:rsidR="000F3468" w:rsidRPr="000F3468" w:rsidRDefault="00637A9E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rn16</w:t>
            </w:r>
          </w:p>
        </w:tc>
      </w:tr>
      <w:tr w:rsidR="000F3468" w14:paraId="2230608D" w14:textId="56E592AB" w:rsidTr="000F3468">
        <w:tc>
          <w:tcPr>
            <w:tcW w:w="1256" w:type="dxa"/>
          </w:tcPr>
          <w:p w14:paraId="7EE52048" w14:textId="313CB986" w:rsidR="000F3468" w:rsidRPr="00555E9E" w:rsidRDefault="000F3468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2-2</w:t>
            </w:r>
          </w:p>
        </w:tc>
        <w:tc>
          <w:tcPr>
            <w:tcW w:w="1087" w:type="dxa"/>
          </w:tcPr>
          <w:p w14:paraId="69CE4C6F" w14:textId="11B14434" w:rsidR="000F3468" w:rsidRPr="00555E9E" w:rsidRDefault="000F3468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reverse</w:t>
            </w:r>
          </w:p>
        </w:tc>
        <w:tc>
          <w:tcPr>
            <w:tcW w:w="3624" w:type="dxa"/>
          </w:tcPr>
          <w:p w14:paraId="371455E7" w14:textId="166CDFB1" w:rsidR="000F3468" w:rsidRPr="00555E9E" w:rsidRDefault="000F3468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TAGGGTAACTTGGTCCGTTGA</w:t>
            </w:r>
          </w:p>
        </w:tc>
        <w:tc>
          <w:tcPr>
            <w:tcW w:w="1302" w:type="dxa"/>
          </w:tcPr>
          <w:p w14:paraId="4DED80CF" w14:textId="7A929171" w:rsidR="000F3468" w:rsidRPr="00555E9E" w:rsidRDefault="000F346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.6</w:t>
            </w:r>
          </w:p>
        </w:tc>
        <w:tc>
          <w:tcPr>
            <w:tcW w:w="1037" w:type="dxa"/>
            <w:vMerge/>
          </w:tcPr>
          <w:p w14:paraId="40388010" w14:textId="77777777" w:rsidR="000F3468" w:rsidRPr="000F3468" w:rsidRDefault="000F3468">
            <w:pPr>
              <w:rPr>
                <w:sz w:val="18"/>
                <w:szCs w:val="18"/>
              </w:rPr>
            </w:pPr>
          </w:p>
        </w:tc>
      </w:tr>
      <w:tr w:rsidR="007626A5" w14:paraId="5D5D1C7A" w14:textId="5295CCC3" w:rsidTr="000F3468">
        <w:tc>
          <w:tcPr>
            <w:tcW w:w="1256" w:type="dxa"/>
          </w:tcPr>
          <w:p w14:paraId="34F4CEB3" w14:textId="5C742515" w:rsidR="007626A5" w:rsidRPr="00555E9E" w:rsidRDefault="007626A5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3-1</w:t>
            </w:r>
          </w:p>
        </w:tc>
        <w:tc>
          <w:tcPr>
            <w:tcW w:w="1087" w:type="dxa"/>
          </w:tcPr>
          <w:p w14:paraId="6E96A344" w14:textId="76FC822B" w:rsidR="007626A5" w:rsidRPr="00555E9E" w:rsidRDefault="007626A5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forward</w:t>
            </w:r>
          </w:p>
        </w:tc>
        <w:tc>
          <w:tcPr>
            <w:tcW w:w="3624" w:type="dxa"/>
          </w:tcPr>
          <w:p w14:paraId="2EAA7BD3" w14:textId="2A5734F0" w:rsidR="007626A5" w:rsidRPr="00555E9E" w:rsidRDefault="007626A5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AATTTCGGTTGGGGTGACCTC</w:t>
            </w:r>
          </w:p>
        </w:tc>
        <w:tc>
          <w:tcPr>
            <w:tcW w:w="1302" w:type="dxa"/>
          </w:tcPr>
          <w:p w14:paraId="05200827" w14:textId="2CF64F47" w:rsidR="007626A5" w:rsidRPr="00555E9E" w:rsidRDefault="007626A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3.1</w:t>
            </w:r>
          </w:p>
        </w:tc>
        <w:tc>
          <w:tcPr>
            <w:tcW w:w="1037" w:type="dxa"/>
            <w:vMerge w:val="restart"/>
          </w:tcPr>
          <w:p w14:paraId="57DD44B5" w14:textId="042B4D00" w:rsidR="007626A5" w:rsidRPr="000F3468" w:rsidRDefault="007626A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rn16, trnL2, ND1</w:t>
            </w:r>
          </w:p>
        </w:tc>
      </w:tr>
      <w:tr w:rsidR="007626A5" w14:paraId="1F781E4D" w14:textId="5EA1B4DC" w:rsidTr="000F3468">
        <w:tc>
          <w:tcPr>
            <w:tcW w:w="1256" w:type="dxa"/>
          </w:tcPr>
          <w:p w14:paraId="18F2089E" w14:textId="454CBA8F" w:rsidR="007626A5" w:rsidRPr="00555E9E" w:rsidRDefault="007626A5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3-2</w:t>
            </w:r>
          </w:p>
        </w:tc>
        <w:tc>
          <w:tcPr>
            <w:tcW w:w="1087" w:type="dxa"/>
          </w:tcPr>
          <w:p w14:paraId="09D7D25C" w14:textId="58924373" w:rsidR="007626A5" w:rsidRPr="00555E9E" w:rsidRDefault="007626A5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reverse</w:t>
            </w:r>
          </w:p>
        </w:tc>
        <w:tc>
          <w:tcPr>
            <w:tcW w:w="3624" w:type="dxa"/>
          </w:tcPr>
          <w:p w14:paraId="184162CD" w14:textId="24025DDE" w:rsidR="007626A5" w:rsidRPr="00555E9E" w:rsidRDefault="007626A5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CTCTATCAAAGTAACTCTTTTGTC</w:t>
            </w:r>
          </w:p>
        </w:tc>
        <w:tc>
          <w:tcPr>
            <w:tcW w:w="1302" w:type="dxa"/>
          </w:tcPr>
          <w:p w14:paraId="54F159DB" w14:textId="6C6AC429" w:rsidR="007626A5" w:rsidRPr="00555E9E" w:rsidRDefault="007626A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3.8</w:t>
            </w:r>
          </w:p>
        </w:tc>
        <w:tc>
          <w:tcPr>
            <w:tcW w:w="1037" w:type="dxa"/>
            <w:vMerge/>
          </w:tcPr>
          <w:p w14:paraId="7CA44558" w14:textId="77777777" w:rsidR="007626A5" w:rsidRPr="000F3468" w:rsidRDefault="007626A5">
            <w:pPr>
              <w:rPr>
                <w:sz w:val="18"/>
                <w:szCs w:val="18"/>
              </w:rPr>
            </w:pPr>
          </w:p>
        </w:tc>
      </w:tr>
      <w:tr w:rsidR="007626A5" w14:paraId="4BD4DB90" w14:textId="4505309D" w:rsidTr="000F3468">
        <w:tc>
          <w:tcPr>
            <w:tcW w:w="1256" w:type="dxa"/>
          </w:tcPr>
          <w:p w14:paraId="3356033F" w14:textId="64314F9A" w:rsidR="007626A5" w:rsidRPr="00555E9E" w:rsidRDefault="007626A5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4-1</w:t>
            </w:r>
          </w:p>
        </w:tc>
        <w:tc>
          <w:tcPr>
            <w:tcW w:w="1087" w:type="dxa"/>
          </w:tcPr>
          <w:p w14:paraId="23F2F1DA" w14:textId="501A9B30" w:rsidR="007626A5" w:rsidRPr="00555E9E" w:rsidRDefault="007626A5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forward</w:t>
            </w:r>
          </w:p>
        </w:tc>
        <w:tc>
          <w:tcPr>
            <w:tcW w:w="3624" w:type="dxa"/>
          </w:tcPr>
          <w:p w14:paraId="05C75A03" w14:textId="37ADDC8D" w:rsidR="007626A5" w:rsidRPr="00555E9E" w:rsidRDefault="007626A5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AGCCCTATGTATATGACACGT</w:t>
            </w:r>
          </w:p>
        </w:tc>
        <w:tc>
          <w:tcPr>
            <w:tcW w:w="1302" w:type="dxa"/>
          </w:tcPr>
          <w:p w14:paraId="094EDA79" w14:textId="2CAC6AFB" w:rsidR="007626A5" w:rsidRPr="00555E9E" w:rsidRDefault="007626A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.3</w:t>
            </w:r>
          </w:p>
        </w:tc>
        <w:tc>
          <w:tcPr>
            <w:tcW w:w="1037" w:type="dxa"/>
            <w:vMerge w:val="restart"/>
          </w:tcPr>
          <w:p w14:paraId="7326C362" w14:textId="779C36B6" w:rsidR="007626A5" w:rsidRPr="000F3468" w:rsidRDefault="008A0D4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D1, </w:t>
            </w:r>
            <w:proofErr w:type="spellStart"/>
            <w:r>
              <w:rPr>
                <w:rFonts w:hint="eastAsia"/>
                <w:sz w:val="18"/>
                <w:szCs w:val="18"/>
              </w:rPr>
              <w:t>trnI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18"/>
              </w:rPr>
              <w:t>trnQ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18"/>
              </w:rPr>
              <w:t>trnM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ND2, </w:t>
            </w:r>
            <w:proofErr w:type="spellStart"/>
            <w:r>
              <w:rPr>
                <w:rFonts w:hint="eastAsia"/>
                <w:sz w:val="18"/>
                <w:szCs w:val="18"/>
              </w:rPr>
              <w:t>trnW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18"/>
              </w:rPr>
              <w:t>trnA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18"/>
              </w:rPr>
              <w:t>trnN</w:t>
            </w:r>
            <w:proofErr w:type="spellEnd"/>
          </w:p>
        </w:tc>
      </w:tr>
      <w:tr w:rsidR="007626A5" w14:paraId="33FB6380" w14:textId="31228A54" w:rsidTr="000F3468">
        <w:tc>
          <w:tcPr>
            <w:tcW w:w="1256" w:type="dxa"/>
          </w:tcPr>
          <w:p w14:paraId="69F6468A" w14:textId="517B3927" w:rsidR="007626A5" w:rsidRPr="00555E9E" w:rsidRDefault="007626A5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4-2</w:t>
            </w:r>
          </w:p>
        </w:tc>
        <w:tc>
          <w:tcPr>
            <w:tcW w:w="1087" w:type="dxa"/>
          </w:tcPr>
          <w:p w14:paraId="20AE58B2" w14:textId="7E327455" w:rsidR="007626A5" w:rsidRPr="00555E9E" w:rsidRDefault="007626A5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reverse</w:t>
            </w:r>
          </w:p>
        </w:tc>
        <w:tc>
          <w:tcPr>
            <w:tcW w:w="3624" w:type="dxa"/>
          </w:tcPr>
          <w:p w14:paraId="27FD1AD7" w14:textId="3A350FDD" w:rsidR="007626A5" w:rsidRPr="00555E9E" w:rsidRDefault="007626A5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GAGAAGTAGATTGAAGCCAGT</w:t>
            </w:r>
          </w:p>
        </w:tc>
        <w:tc>
          <w:tcPr>
            <w:tcW w:w="1302" w:type="dxa"/>
          </w:tcPr>
          <w:p w14:paraId="337C8E00" w14:textId="1D49375B" w:rsidR="007626A5" w:rsidRPr="00555E9E" w:rsidRDefault="007626A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.2</w:t>
            </w:r>
          </w:p>
        </w:tc>
        <w:tc>
          <w:tcPr>
            <w:tcW w:w="1037" w:type="dxa"/>
            <w:vMerge/>
          </w:tcPr>
          <w:p w14:paraId="15217895" w14:textId="77777777" w:rsidR="007626A5" w:rsidRPr="000F3468" w:rsidRDefault="007626A5">
            <w:pPr>
              <w:rPr>
                <w:sz w:val="18"/>
                <w:szCs w:val="18"/>
              </w:rPr>
            </w:pPr>
          </w:p>
        </w:tc>
      </w:tr>
      <w:tr w:rsidR="008A0D42" w14:paraId="275D0C49" w14:textId="401BAB38" w:rsidTr="000F3468">
        <w:tc>
          <w:tcPr>
            <w:tcW w:w="1256" w:type="dxa"/>
          </w:tcPr>
          <w:p w14:paraId="07DB9797" w14:textId="339C6C6E" w:rsidR="008A0D42" w:rsidRPr="00555E9E" w:rsidRDefault="008A0D42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5-1</w:t>
            </w:r>
          </w:p>
        </w:tc>
        <w:tc>
          <w:tcPr>
            <w:tcW w:w="1087" w:type="dxa"/>
          </w:tcPr>
          <w:p w14:paraId="591387E5" w14:textId="27C06C1C" w:rsidR="008A0D42" w:rsidRPr="00555E9E" w:rsidRDefault="008A0D42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forward</w:t>
            </w:r>
          </w:p>
        </w:tc>
        <w:tc>
          <w:tcPr>
            <w:tcW w:w="3624" w:type="dxa"/>
          </w:tcPr>
          <w:p w14:paraId="0E53291E" w14:textId="5B8D5C1C" w:rsidR="008A0D42" w:rsidRPr="00555E9E" w:rsidRDefault="008A0D42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AGACCAAGGACCTTCAAAGTC</w:t>
            </w:r>
          </w:p>
        </w:tc>
        <w:tc>
          <w:tcPr>
            <w:tcW w:w="1302" w:type="dxa"/>
          </w:tcPr>
          <w:p w14:paraId="2784C140" w14:textId="0D9ECA4F" w:rsidR="008A0D42" w:rsidRPr="00555E9E" w:rsidRDefault="008A0D4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8</w:t>
            </w:r>
          </w:p>
        </w:tc>
        <w:tc>
          <w:tcPr>
            <w:tcW w:w="1037" w:type="dxa"/>
            <w:vMerge w:val="restart"/>
          </w:tcPr>
          <w:p w14:paraId="00845AF0" w14:textId="1C8125EF" w:rsidR="008A0D42" w:rsidRPr="000F3468" w:rsidRDefault="0098723F">
            <w:pPr>
              <w:rPr>
                <w:rFonts w:hint="eastAsia"/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trnW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18"/>
              </w:rPr>
              <w:t>trnA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18"/>
              </w:rPr>
              <w:t>trnN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18"/>
              </w:rPr>
              <w:t>trnC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18"/>
              </w:rPr>
              <w:t>trnY</w:t>
            </w:r>
            <w:proofErr w:type="spellEnd"/>
            <w:r>
              <w:rPr>
                <w:rFonts w:hint="eastAsia"/>
                <w:sz w:val="18"/>
                <w:szCs w:val="18"/>
              </w:rPr>
              <w:t>, COX1</w:t>
            </w:r>
          </w:p>
        </w:tc>
      </w:tr>
      <w:tr w:rsidR="008A0D42" w14:paraId="13D66ABB" w14:textId="70A169A0" w:rsidTr="000F3468">
        <w:tc>
          <w:tcPr>
            <w:tcW w:w="1256" w:type="dxa"/>
          </w:tcPr>
          <w:p w14:paraId="31435278" w14:textId="6496BBCC" w:rsidR="008A0D42" w:rsidRPr="00555E9E" w:rsidRDefault="008A0D42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5-2</w:t>
            </w:r>
          </w:p>
        </w:tc>
        <w:tc>
          <w:tcPr>
            <w:tcW w:w="1087" w:type="dxa"/>
          </w:tcPr>
          <w:p w14:paraId="1144AF0E" w14:textId="70A5CDBF" w:rsidR="008A0D42" w:rsidRPr="00555E9E" w:rsidRDefault="008A0D42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reverse</w:t>
            </w:r>
          </w:p>
        </w:tc>
        <w:tc>
          <w:tcPr>
            <w:tcW w:w="3624" w:type="dxa"/>
          </w:tcPr>
          <w:p w14:paraId="7EBF8175" w14:textId="5D514158" w:rsidR="008A0D42" w:rsidRPr="00555E9E" w:rsidRDefault="008A0D42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TGATGGGCTCAGACAATGAAG</w:t>
            </w:r>
          </w:p>
        </w:tc>
        <w:tc>
          <w:tcPr>
            <w:tcW w:w="1302" w:type="dxa"/>
          </w:tcPr>
          <w:p w14:paraId="4B94099E" w14:textId="7E1F93E7" w:rsidR="008A0D42" w:rsidRPr="00555E9E" w:rsidRDefault="008A0D4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4</w:t>
            </w:r>
          </w:p>
        </w:tc>
        <w:tc>
          <w:tcPr>
            <w:tcW w:w="1037" w:type="dxa"/>
            <w:vMerge/>
          </w:tcPr>
          <w:p w14:paraId="7B5E010E" w14:textId="77777777" w:rsidR="008A0D42" w:rsidRPr="000F3468" w:rsidRDefault="008A0D42">
            <w:pPr>
              <w:rPr>
                <w:sz w:val="18"/>
                <w:szCs w:val="18"/>
              </w:rPr>
            </w:pPr>
          </w:p>
        </w:tc>
      </w:tr>
      <w:tr w:rsidR="00A62CEC" w14:paraId="0E302832" w14:textId="605B6B0C" w:rsidTr="000F3468">
        <w:tc>
          <w:tcPr>
            <w:tcW w:w="1256" w:type="dxa"/>
          </w:tcPr>
          <w:p w14:paraId="3D50C836" w14:textId="4DFD3E64" w:rsidR="00A62CEC" w:rsidRPr="00555E9E" w:rsidRDefault="00A62CEC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6-7-1</w:t>
            </w:r>
          </w:p>
        </w:tc>
        <w:tc>
          <w:tcPr>
            <w:tcW w:w="1087" w:type="dxa"/>
          </w:tcPr>
          <w:p w14:paraId="7594D85F" w14:textId="1C0048B0" w:rsidR="00A62CEC" w:rsidRPr="00555E9E" w:rsidRDefault="00A62CEC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forward</w:t>
            </w:r>
          </w:p>
        </w:tc>
        <w:tc>
          <w:tcPr>
            <w:tcW w:w="3624" w:type="dxa"/>
          </w:tcPr>
          <w:p w14:paraId="5F1D9D80" w14:textId="12FC56A6" w:rsidR="00A62CEC" w:rsidRPr="00555E9E" w:rsidRDefault="00A62CEC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GTTCTGATTTTTTGGTCACCC</w:t>
            </w:r>
          </w:p>
        </w:tc>
        <w:tc>
          <w:tcPr>
            <w:tcW w:w="1302" w:type="dxa"/>
          </w:tcPr>
          <w:p w14:paraId="3F41AF6F" w14:textId="6AF6266D" w:rsidR="00A62CEC" w:rsidRPr="00555E9E" w:rsidRDefault="00A62CE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.8</w:t>
            </w:r>
          </w:p>
        </w:tc>
        <w:tc>
          <w:tcPr>
            <w:tcW w:w="1037" w:type="dxa"/>
            <w:vMerge w:val="restart"/>
          </w:tcPr>
          <w:p w14:paraId="2E269A08" w14:textId="10C7453D" w:rsidR="00A62CEC" w:rsidRPr="000F3468" w:rsidRDefault="00A62CE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OX1, trnS2, </w:t>
            </w:r>
            <w:proofErr w:type="spellStart"/>
            <w:r>
              <w:rPr>
                <w:rFonts w:hint="eastAsia"/>
                <w:sz w:val="18"/>
                <w:szCs w:val="18"/>
              </w:rPr>
              <w:t>trnD</w:t>
            </w:r>
            <w:proofErr w:type="spellEnd"/>
            <w:r>
              <w:rPr>
                <w:rFonts w:hint="eastAsia"/>
                <w:sz w:val="18"/>
                <w:szCs w:val="18"/>
              </w:rPr>
              <w:t>, COX2</w:t>
            </w:r>
          </w:p>
        </w:tc>
      </w:tr>
      <w:tr w:rsidR="00A62CEC" w14:paraId="6E927CF5" w14:textId="19EFE340" w:rsidTr="000F3468">
        <w:tc>
          <w:tcPr>
            <w:tcW w:w="1256" w:type="dxa"/>
          </w:tcPr>
          <w:p w14:paraId="774A1824" w14:textId="54E33B3B" w:rsidR="00A62CEC" w:rsidRPr="00555E9E" w:rsidRDefault="00A62CEC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6-7-2</w:t>
            </w:r>
          </w:p>
        </w:tc>
        <w:tc>
          <w:tcPr>
            <w:tcW w:w="1087" w:type="dxa"/>
          </w:tcPr>
          <w:p w14:paraId="5AFA516F" w14:textId="23D315BE" w:rsidR="00A62CEC" w:rsidRPr="00555E9E" w:rsidRDefault="00A62CEC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reverse</w:t>
            </w:r>
          </w:p>
        </w:tc>
        <w:tc>
          <w:tcPr>
            <w:tcW w:w="3624" w:type="dxa"/>
          </w:tcPr>
          <w:p w14:paraId="708D0F57" w14:textId="6A3DABF2" w:rsidR="00A62CEC" w:rsidRPr="00555E9E" w:rsidRDefault="00A62CEC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TCATAACTTCAGTATCATTGATG</w:t>
            </w:r>
          </w:p>
        </w:tc>
        <w:tc>
          <w:tcPr>
            <w:tcW w:w="1302" w:type="dxa"/>
          </w:tcPr>
          <w:p w14:paraId="0B9836BB" w14:textId="2E33A09D" w:rsidR="00A62CEC" w:rsidRPr="00555E9E" w:rsidRDefault="00A62CE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2.1</w:t>
            </w:r>
          </w:p>
        </w:tc>
        <w:tc>
          <w:tcPr>
            <w:tcW w:w="1037" w:type="dxa"/>
            <w:vMerge/>
          </w:tcPr>
          <w:p w14:paraId="22EDC686" w14:textId="77777777" w:rsidR="00A62CEC" w:rsidRPr="000F3468" w:rsidRDefault="00A62CEC">
            <w:pPr>
              <w:rPr>
                <w:sz w:val="18"/>
                <w:szCs w:val="18"/>
              </w:rPr>
            </w:pPr>
          </w:p>
        </w:tc>
      </w:tr>
      <w:tr w:rsidR="002F1D38" w14:paraId="593CEBFE" w14:textId="16E5C5F8" w:rsidTr="000F3468">
        <w:tc>
          <w:tcPr>
            <w:tcW w:w="1256" w:type="dxa"/>
          </w:tcPr>
          <w:p w14:paraId="39018581" w14:textId="19DE0BCA" w:rsidR="002F1D38" w:rsidRPr="00555E9E" w:rsidRDefault="002F1D38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8-1</w:t>
            </w:r>
          </w:p>
        </w:tc>
        <w:tc>
          <w:tcPr>
            <w:tcW w:w="1087" w:type="dxa"/>
          </w:tcPr>
          <w:p w14:paraId="0011E73C" w14:textId="51F14B99" w:rsidR="002F1D38" w:rsidRPr="00555E9E" w:rsidRDefault="002F1D38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forward</w:t>
            </w:r>
          </w:p>
        </w:tc>
        <w:tc>
          <w:tcPr>
            <w:tcW w:w="3624" w:type="dxa"/>
          </w:tcPr>
          <w:p w14:paraId="0A6B80E8" w14:textId="5012E617" w:rsidR="002F1D38" w:rsidRPr="00555E9E" w:rsidRDefault="002F1D38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CCGCAGTCACTTTAATTCTCA</w:t>
            </w:r>
          </w:p>
        </w:tc>
        <w:tc>
          <w:tcPr>
            <w:tcW w:w="1302" w:type="dxa"/>
          </w:tcPr>
          <w:p w14:paraId="49FA5A97" w14:textId="11EF7E74" w:rsidR="002F1D38" w:rsidRPr="00555E9E" w:rsidRDefault="002F1D3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.5</w:t>
            </w:r>
          </w:p>
        </w:tc>
        <w:tc>
          <w:tcPr>
            <w:tcW w:w="1037" w:type="dxa"/>
            <w:vMerge w:val="restart"/>
          </w:tcPr>
          <w:p w14:paraId="07E872EB" w14:textId="7016A5AE" w:rsidR="002F1D38" w:rsidRPr="000F3468" w:rsidRDefault="002F1D3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OX2, </w:t>
            </w:r>
            <w:proofErr w:type="spellStart"/>
            <w:r>
              <w:rPr>
                <w:rFonts w:hint="eastAsia"/>
                <w:sz w:val="18"/>
                <w:szCs w:val="18"/>
              </w:rPr>
              <w:t>trnK</w:t>
            </w:r>
            <w:proofErr w:type="spellEnd"/>
            <w:r>
              <w:rPr>
                <w:rFonts w:hint="eastAsia"/>
                <w:sz w:val="18"/>
                <w:szCs w:val="18"/>
              </w:rPr>
              <w:t>, ATP8, ATP6, COX3</w:t>
            </w:r>
          </w:p>
        </w:tc>
      </w:tr>
      <w:tr w:rsidR="002F1D38" w14:paraId="01E7A33F" w14:textId="7B8D6135" w:rsidTr="000F3468">
        <w:tc>
          <w:tcPr>
            <w:tcW w:w="1256" w:type="dxa"/>
          </w:tcPr>
          <w:p w14:paraId="7D06728D" w14:textId="3F88E145" w:rsidR="002F1D38" w:rsidRPr="00555E9E" w:rsidRDefault="002F1D38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8-2</w:t>
            </w:r>
          </w:p>
        </w:tc>
        <w:tc>
          <w:tcPr>
            <w:tcW w:w="1087" w:type="dxa"/>
          </w:tcPr>
          <w:p w14:paraId="4B19C11C" w14:textId="73F5EF84" w:rsidR="002F1D38" w:rsidRPr="00555E9E" w:rsidRDefault="002F1D38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reverse</w:t>
            </w:r>
          </w:p>
        </w:tc>
        <w:tc>
          <w:tcPr>
            <w:tcW w:w="3624" w:type="dxa"/>
          </w:tcPr>
          <w:p w14:paraId="7B658D38" w14:textId="49E0AB55" w:rsidR="002F1D38" w:rsidRPr="00555E9E" w:rsidRDefault="002F1D38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TCATATCACTAGTCCGGATGT</w:t>
            </w:r>
          </w:p>
        </w:tc>
        <w:tc>
          <w:tcPr>
            <w:tcW w:w="1302" w:type="dxa"/>
          </w:tcPr>
          <w:p w14:paraId="4C266EF4" w14:textId="430EA4A7" w:rsidR="002F1D38" w:rsidRPr="00555E9E" w:rsidRDefault="002F1D3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.6</w:t>
            </w:r>
          </w:p>
        </w:tc>
        <w:tc>
          <w:tcPr>
            <w:tcW w:w="1037" w:type="dxa"/>
            <w:vMerge/>
          </w:tcPr>
          <w:p w14:paraId="79D72529" w14:textId="77777777" w:rsidR="002F1D38" w:rsidRPr="000F3468" w:rsidRDefault="002F1D38">
            <w:pPr>
              <w:rPr>
                <w:sz w:val="18"/>
                <w:szCs w:val="18"/>
              </w:rPr>
            </w:pPr>
          </w:p>
        </w:tc>
      </w:tr>
      <w:tr w:rsidR="00C131C7" w14:paraId="081BCEF1" w14:textId="4DB9A049" w:rsidTr="000F3468">
        <w:tc>
          <w:tcPr>
            <w:tcW w:w="1256" w:type="dxa"/>
          </w:tcPr>
          <w:p w14:paraId="57C2F8A9" w14:textId="0B680B10" w:rsidR="00C131C7" w:rsidRPr="00555E9E" w:rsidRDefault="00C131C7" w:rsidP="00B97AAB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9-1</w:t>
            </w:r>
          </w:p>
        </w:tc>
        <w:tc>
          <w:tcPr>
            <w:tcW w:w="1087" w:type="dxa"/>
          </w:tcPr>
          <w:p w14:paraId="704F1A2F" w14:textId="30EE073F" w:rsidR="00C131C7" w:rsidRPr="00555E9E" w:rsidRDefault="00C131C7" w:rsidP="00B97AAB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forward</w:t>
            </w:r>
          </w:p>
        </w:tc>
        <w:tc>
          <w:tcPr>
            <w:tcW w:w="3624" w:type="dxa"/>
          </w:tcPr>
          <w:p w14:paraId="6DCA61EE" w14:textId="36121F7F" w:rsidR="00C131C7" w:rsidRPr="00555E9E" w:rsidRDefault="00C131C7" w:rsidP="00B97AAB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GATAACACATAATGACMCACCA</w:t>
            </w:r>
            <w:r w:rsidRPr="00555E9E">
              <w:rPr>
                <w:rFonts w:hint="eastAsia"/>
                <w:sz w:val="18"/>
                <w:szCs w:val="18"/>
              </w:rPr>
              <w:t xml:space="preserve"> (M=C or A)</w:t>
            </w:r>
          </w:p>
        </w:tc>
        <w:tc>
          <w:tcPr>
            <w:tcW w:w="1302" w:type="dxa"/>
          </w:tcPr>
          <w:p w14:paraId="1044BCEC" w14:textId="1E8F2F12" w:rsidR="00C131C7" w:rsidRPr="00555E9E" w:rsidRDefault="00C131C7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9.2 ~ 51.1</w:t>
            </w:r>
          </w:p>
        </w:tc>
        <w:tc>
          <w:tcPr>
            <w:tcW w:w="1037" w:type="dxa"/>
            <w:vMerge w:val="restart"/>
          </w:tcPr>
          <w:p w14:paraId="6546FD3D" w14:textId="2AA99F78" w:rsidR="00C131C7" w:rsidRPr="000F3468" w:rsidRDefault="00C131C7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OX3, </w:t>
            </w:r>
            <w:proofErr w:type="spellStart"/>
            <w:r>
              <w:rPr>
                <w:rFonts w:hint="eastAsia"/>
                <w:sz w:val="18"/>
                <w:szCs w:val="18"/>
              </w:rPr>
              <w:t>trnG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ND3, </w:t>
            </w:r>
            <w:proofErr w:type="spellStart"/>
            <w:r>
              <w:rPr>
                <w:rFonts w:hint="eastAsia"/>
                <w:sz w:val="18"/>
                <w:szCs w:val="18"/>
              </w:rPr>
              <w:t>trnR</w:t>
            </w:r>
            <w:proofErr w:type="spellEnd"/>
          </w:p>
        </w:tc>
      </w:tr>
      <w:tr w:rsidR="00C131C7" w14:paraId="2FACDDA2" w14:textId="6F6DFC80" w:rsidTr="000F3468">
        <w:tc>
          <w:tcPr>
            <w:tcW w:w="1256" w:type="dxa"/>
          </w:tcPr>
          <w:p w14:paraId="62BA98E5" w14:textId="4FD66340" w:rsidR="00C131C7" w:rsidRPr="00555E9E" w:rsidRDefault="00C131C7" w:rsidP="00B97AAB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9-2</w:t>
            </w:r>
          </w:p>
        </w:tc>
        <w:tc>
          <w:tcPr>
            <w:tcW w:w="1087" w:type="dxa"/>
          </w:tcPr>
          <w:p w14:paraId="632F970E" w14:textId="3CF27E75" w:rsidR="00C131C7" w:rsidRPr="00555E9E" w:rsidRDefault="00C131C7" w:rsidP="00B97AAB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reverse</w:t>
            </w:r>
          </w:p>
        </w:tc>
        <w:tc>
          <w:tcPr>
            <w:tcW w:w="3624" w:type="dxa"/>
          </w:tcPr>
          <w:p w14:paraId="2B8886EC" w14:textId="25AC6F1E" w:rsidR="00C131C7" w:rsidRPr="00555E9E" w:rsidRDefault="00C131C7" w:rsidP="00B97AAB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CATAATCTAATGAGTCGAAATCA</w:t>
            </w:r>
          </w:p>
        </w:tc>
        <w:tc>
          <w:tcPr>
            <w:tcW w:w="1302" w:type="dxa"/>
          </w:tcPr>
          <w:p w14:paraId="6A050D8F" w14:textId="026F4AFB" w:rsidR="00C131C7" w:rsidRPr="00555E9E" w:rsidRDefault="00C131C7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2.5</w:t>
            </w:r>
          </w:p>
        </w:tc>
        <w:tc>
          <w:tcPr>
            <w:tcW w:w="1037" w:type="dxa"/>
            <w:vMerge/>
          </w:tcPr>
          <w:p w14:paraId="697CB78E" w14:textId="77777777" w:rsidR="00C131C7" w:rsidRPr="000F3468" w:rsidRDefault="00C131C7" w:rsidP="00B97AAB">
            <w:pPr>
              <w:rPr>
                <w:sz w:val="18"/>
                <w:szCs w:val="18"/>
              </w:rPr>
            </w:pPr>
          </w:p>
        </w:tc>
      </w:tr>
      <w:tr w:rsidR="00C131C7" w14:paraId="01C5FB54" w14:textId="709AA291" w:rsidTr="000F3468">
        <w:tc>
          <w:tcPr>
            <w:tcW w:w="1256" w:type="dxa"/>
          </w:tcPr>
          <w:p w14:paraId="5500D381" w14:textId="0DEA10C5" w:rsidR="00C131C7" w:rsidRPr="00555E9E" w:rsidRDefault="00C131C7" w:rsidP="00B97AAB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10-1</w:t>
            </w:r>
          </w:p>
        </w:tc>
        <w:tc>
          <w:tcPr>
            <w:tcW w:w="1087" w:type="dxa"/>
          </w:tcPr>
          <w:p w14:paraId="5725C372" w14:textId="3698CD7C" w:rsidR="00C131C7" w:rsidRPr="00555E9E" w:rsidRDefault="00C131C7" w:rsidP="00B97AAB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forward</w:t>
            </w:r>
          </w:p>
        </w:tc>
        <w:tc>
          <w:tcPr>
            <w:tcW w:w="3624" w:type="dxa"/>
          </w:tcPr>
          <w:p w14:paraId="1BBECCDD" w14:textId="33C2E707" w:rsidR="00C131C7" w:rsidRPr="00555E9E" w:rsidRDefault="00C131C7" w:rsidP="00B97AAB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CAAAAAGGACTAGAATGAACAGA</w:t>
            </w:r>
          </w:p>
        </w:tc>
        <w:tc>
          <w:tcPr>
            <w:tcW w:w="1302" w:type="dxa"/>
          </w:tcPr>
          <w:p w14:paraId="3B7C373E" w14:textId="00A9818C" w:rsidR="00C131C7" w:rsidRPr="00555E9E" w:rsidRDefault="00C131C7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5.4</w:t>
            </w:r>
          </w:p>
        </w:tc>
        <w:tc>
          <w:tcPr>
            <w:tcW w:w="1037" w:type="dxa"/>
            <w:vMerge w:val="restart"/>
          </w:tcPr>
          <w:p w14:paraId="775B88A9" w14:textId="755B9BD3" w:rsidR="00C131C7" w:rsidRPr="000F3468" w:rsidRDefault="001569CB" w:rsidP="00B97AAB">
            <w:pPr>
              <w:rPr>
                <w:rFonts w:hint="eastAsia"/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trnR</w:t>
            </w:r>
            <w:proofErr w:type="spellEnd"/>
            <w:r>
              <w:rPr>
                <w:rFonts w:hint="eastAsia"/>
                <w:sz w:val="18"/>
                <w:szCs w:val="18"/>
              </w:rPr>
              <w:t>, ND4L, ND4</w:t>
            </w:r>
          </w:p>
        </w:tc>
      </w:tr>
      <w:tr w:rsidR="00C131C7" w14:paraId="687C911B" w14:textId="0D96C27E" w:rsidTr="000F3468">
        <w:tc>
          <w:tcPr>
            <w:tcW w:w="1256" w:type="dxa"/>
          </w:tcPr>
          <w:p w14:paraId="7179041C" w14:textId="64C3B5C8" w:rsidR="00C131C7" w:rsidRPr="00555E9E" w:rsidRDefault="00C131C7" w:rsidP="00B97AAB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10-2</w:t>
            </w:r>
          </w:p>
        </w:tc>
        <w:tc>
          <w:tcPr>
            <w:tcW w:w="1087" w:type="dxa"/>
          </w:tcPr>
          <w:p w14:paraId="31105D28" w14:textId="3DEA30BC" w:rsidR="00C131C7" w:rsidRPr="00555E9E" w:rsidRDefault="00C131C7" w:rsidP="00B97AAB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reverse</w:t>
            </w:r>
          </w:p>
        </w:tc>
        <w:tc>
          <w:tcPr>
            <w:tcW w:w="3624" w:type="dxa"/>
          </w:tcPr>
          <w:p w14:paraId="4A9F9DFB" w14:textId="5EC7C654" w:rsidR="00C131C7" w:rsidRPr="00555E9E" w:rsidRDefault="00C131C7" w:rsidP="00B97AAB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GACTAGGGCTATRTGGCTTAC</w:t>
            </w:r>
            <w:r w:rsidRPr="00555E9E">
              <w:rPr>
                <w:rFonts w:hint="eastAsia"/>
                <w:sz w:val="18"/>
                <w:szCs w:val="18"/>
              </w:rPr>
              <w:t xml:space="preserve"> (</w:t>
            </w:r>
            <w:r w:rsidRPr="00555E9E">
              <w:rPr>
                <w:sz w:val="18"/>
                <w:szCs w:val="18"/>
              </w:rPr>
              <w:t>R=</w:t>
            </w:r>
            <w:r w:rsidRPr="00555E9E">
              <w:rPr>
                <w:rFonts w:hint="eastAsia"/>
                <w:sz w:val="18"/>
                <w:szCs w:val="18"/>
              </w:rPr>
              <w:t xml:space="preserve">G or </w:t>
            </w:r>
            <w:r w:rsidRPr="00555E9E">
              <w:rPr>
                <w:sz w:val="18"/>
                <w:szCs w:val="18"/>
              </w:rPr>
              <w:t>A</w:t>
            </w:r>
            <w:r w:rsidRPr="00555E9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302" w:type="dxa"/>
          </w:tcPr>
          <w:p w14:paraId="2B1C216D" w14:textId="5FAA7006" w:rsidR="00C131C7" w:rsidRPr="00555E9E" w:rsidRDefault="00C131C7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2.4 ~ 54.4</w:t>
            </w:r>
          </w:p>
        </w:tc>
        <w:tc>
          <w:tcPr>
            <w:tcW w:w="1037" w:type="dxa"/>
            <w:vMerge/>
          </w:tcPr>
          <w:p w14:paraId="6BB0226E" w14:textId="77777777" w:rsidR="00C131C7" w:rsidRPr="000F3468" w:rsidRDefault="00C131C7" w:rsidP="00B97AAB">
            <w:pPr>
              <w:rPr>
                <w:sz w:val="18"/>
                <w:szCs w:val="18"/>
              </w:rPr>
            </w:pPr>
          </w:p>
        </w:tc>
      </w:tr>
      <w:tr w:rsidR="00A44ED9" w14:paraId="3BA10A50" w14:textId="5F25BAD0" w:rsidTr="000F3468">
        <w:tc>
          <w:tcPr>
            <w:tcW w:w="1256" w:type="dxa"/>
          </w:tcPr>
          <w:p w14:paraId="328BA2A7" w14:textId="558C6244" w:rsidR="00A44ED9" w:rsidRPr="00555E9E" w:rsidRDefault="00A44ED9" w:rsidP="00B97AAB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11-1</w:t>
            </w:r>
          </w:p>
        </w:tc>
        <w:tc>
          <w:tcPr>
            <w:tcW w:w="1087" w:type="dxa"/>
          </w:tcPr>
          <w:p w14:paraId="39D63313" w14:textId="1F0FE078" w:rsidR="00A44ED9" w:rsidRPr="00555E9E" w:rsidRDefault="00A44ED9" w:rsidP="00B97AAB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forward</w:t>
            </w:r>
          </w:p>
        </w:tc>
        <w:tc>
          <w:tcPr>
            <w:tcW w:w="3624" w:type="dxa"/>
          </w:tcPr>
          <w:p w14:paraId="31EBBC3C" w14:textId="5BD29CCC" w:rsidR="00A44ED9" w:rsidRPr="00555E9E" w:rsidRDefault="00A44ED9" w:rsidP="00B97AAB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TGTCCACACACATAGCCTAC</w:t>
            </w:r>
          </w:p>
        </w:tc>
        <w:tc>
          <w:tcPr>
            <w:tcW w:w="1302" w:type="dxa"/>
          </w:tcPr>
          <w:p w14:paraId="066F5300" w14:textId="3CE1ECB4" w:rsidR="00A44ED9" w:rsidRPr="00555E9E" w:rsidRDefault="00A44ED9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5.6</w:t>
            </w:r>
          </w:p>
        </w:tc>
        <w:tc>
          <w:tcPr>
            <w:tcW w:w="1037" w:type="dxa"/>
            <w:vMerge w:val="restart"/>
          </w:tcPr>
          <w:p w14:paraId="457CAA49" w14:textId="114250B0" w:rsidR="00A44ED9" w:rsidRPr="000F3468" w:rsidRDefault="00A44ED9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D4, </w:t>
            </w:r>
            <w:proofErr w:type="spellStart"/>
            <w:r>
              <w:rPr>
                <w:rFonts w:hint="eastAsia"/>
                <w:sz w:val="18"/>
                <w:szCs w:val="18"/>
              </w:rPr>
              <w:t>trnH</w:t>
            </w:r>
            <w:proofErr w:type="spellEnd"/>
            <w:r>
              <w:rPr>
                <w:rFonts w:hint="eastAsia"/>
                <w:sz w:val="18"/>
                <w:szCs w:val="18"/>
              </w:rPr>
              <w:t>, trnS1</w:t>
            </w:r>
          </w:p>
        </w:tc>
      </w:tr>
      <w:tr w:rsidR="00A44ED9" w14:paraId="6C7B5087" w14:textId="5A9D7B80" w:rsidTr="000F3468">
        <w:tc>
          <w:tcPr>
            <w:tcW w:w="1256" w:type="dxa"/>
          </w:tcPr>
          <w:p w14:paraId="0CC16141" w14:textId="4F36BC7F" w:rsidR="00A44ED9" w:rsidRPr="00555E9E" w:rsidRDefault="00A44ED9" w:rsidP="00B97AAB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11-2</w:t>
            </w:r>
          </w:p>
        </w:tc>
        <w:tc>
          <w:tcPr>
            <w:tcW w:w="1087" w:type="dxa"/>
          </w:tcPr>
          <w:p w14:paraId="5B7A7E16" w14:textId="5C5C7B28" w:rsidR="00A44ED9" w:rsidRPr="00555E9E" w:rsidRDefault="00A44ED9" w:rsidP="00B97AAB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reverse</w:t>
            </w:r>
          </w:p>
        </w:tc>
        <w:tc>
          <w:tcPr>
            <w:tcW w:w="3624" w:type="dxa"/>
          </w:tcPr>
          <w:p w14:paraId="71BCA10C" w14:textId="69722822" w:rsidR="00A44ED9" w:rsidRPr="00555E9E" w:rsidRDefault="00A44ED9" w:rsidP="00B97AAB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GTTAGCAGTTCTCGCTTTCT</w:t>
            </w:r>
          </w:p>
        </w:tc>
        <w:tc>
          <w:tcPr>
            <w:tcW w:w="1302" w:type="dxa"/>
          </w:tcPr>
          <w:p w14:paraId="7D1CBF0E" w14:textId="56BDF668" w:rsidR="00A44ED9" w:rsidRPr="00555E9E" w:rsidRDefault="00A44ED9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.2</w:t>
            </w:r>
          </w:p>
        </w:tc>
        <w:tc>
          <w:tcPr>
            <w:tcW w:w="1037" w:type="dxa"/>
            <w:vMerge/>
          </w:tcPr>
          <w:p w14:paraId="6697B431" w14:textId="77777777" w:rsidR="00A44ED9" w:rsidRPr="000F3468" w:rsidRDefault="00A44ED9" w:rsidP="00B97AAB">
            <w:pPr>
              <w:rPr>
                <w:sz w:val="18"/>
                <w:szCs w:val="18"/>
              </w:rPr>
            </w:pPr>
          </w:p>
        </w:tc>
      </w:tr>
      <w:tr w:rsidR="00E216EC" w14:paraId="1FFE0F89" w14:textId="64E89BB5" w:rsidTr="000F3468">
        <w:tc>
          <w:tcPr>
            <w:tcW w:w="1256" w:type="dxa"/>
          </w:tcPr>
          <w:p w14:paraId="7B392A6E" w14:textId="30467F26" w:rsidR="00E216EC" w:rsidRPr="00555E9E" w:rsidRDefault="00E216EC" w:rsidP="00B97AAB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12-1</w:t>
            </w:r>
          </w:p>
        </w:tc>
        <w:tc>
          <w:tcPr>
            <w:tcW w:w="1087" w:type="dxa"/>
          </w:tcPr>
          <w:p w14:paraId="1B112CAA" w14:textId="3F232DF1" w:rsidR="00E216EC" w:rsidRPr="00555E9E" w:rsidRDefault="00E216EC" w:rsidP="00B97AAB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forward</w:t>
            </w:r>
          </w:p>
        </w:tc>
        <w:tc>
          <w:tcPr>
            <w:tcW w:w="3624" w:type="dxa"/>
          </w:tcPr>
          <w:p w14:paraId="5B1DC43C" w14:textId="0543F4C0" w:rsidR="00E216EC" w:rsidRPr="00555E9E" w:rsidRDefault="00E216EC" w:rsidP="00B97AAB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CCAACCCCAAACTCATTACAGG</w:t>
            </w:r>
          </w:p>
        </w:tc>
        <w:tc>
          <w:tcPr>
            <w:tcW w:w="1302" w:type="dxa"/>
          </w:tcPr>
          <w:p w14:paraId="244EE414" w14:textId="7A1F5D3B" w:rsidR="00E216EC" w:rsidRPr="00555E9E" w:rsidRDefault="00E216EC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.2</w:t>
            </w:r>
          </w:p>
        </w:tc>
        <w:tc>
          <w:tcPr>
            <w:tcW w:w="1037" w:type="dxa"/>
            <w:vMerge w:val="restart"/>
          </w:tcPr>
          <w:p w14:paraId="4AAA5BC6" w14:textId="092D8DBE" w:rsidR="00E216EC" w:rsidRPr="000F3468" w:rsidRDefault="00E216EC" w:rsidP="00B97AAB">
            <w:pPr>
              <w:rPr>
                <w:rFonts w:hint="eastAsia"/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trnH</w:t>
            </w:r>
            <w:proofErr w:type="spellEnd"/>
            <w:r>
              <w:rPr>
                <w:rFonts w:hint="eastAsia"/>
                <w:sz w:val="18"/>
                <w:szCs w:val="18"/>
              </w:rPr>
              <w:t>, trnS1, trnL1, ND5</w:t>
            </w:r>
          </w:p>
        </w:tc>
      </w:tr>
      <w:tr w:rsidR="00E216EC" w14:paraId="7AEE6FEE" w14:textId="048F9FCA" w:rsidTr="000F3468">
        <w:tc>
          <w:tcPr>
            <w:tcW w:w="1256" w:type="dxa"/>
          </w:tcPr>
          <w:p w14:paraId="56141867" w14:textId="14E33E33" w:rsidR="00E216EC" w:rsidRPr="00555E9E" w:rsidRDefault="00E216EC" w:rsidP="00B97AAB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12-2</w:t>
            </w:r>
          </w:p>
        </w:tc>
        <w:tc>
          <w:tcPr>
            <w:tcW w:w="1087" w:type="dxa"/>
          </w:tcPr>
          <w:p w14:paraId="65C786E3" w14:textId="62ED85B8" w:rsidR="00E216EC" w:rsidRPr="00555E9E" w:rsidRDefault="00E216EC" w:rsidP="00B97AAB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reverse</w:t>
            </w:r>
          </w:p>
        </w:tc>
        <w:tc>
          <w:tcPr>
            <w:tcW w:w="3624" w:type="dxa"/>
          </w:tcPr>
          <w:p w14:paraId="5BF902D4" w14:textId="7CEB3119" w:rsidR="00E216EC" w:rsidRPr="00555E9E" w:rsidRDefault="00E216EC" w:rsidP="00B97AAB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GTGACTATTAGGGCTCAGGCG</w:t>
            </w:r>
          </w:p>
        </w:tc>
        <w:tc>
          <w:tcPr>
            <w:tcW w:w="1302" w:type="dxa"/>
          </w:tcPr>
          <w:p w14:paraId="22F7FCE4" w14:textId="2F4E01D1" w:rsidR="00E216EC" w:rsidRPr="00555E9E" w:rsidRDefault="00E216EC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.7</w:t>
            </w:r>
          </w:p>
        </w:tc>
        <w:tc>
          <w:tcPr>
            <w:tcW w:w="1037" w:type="dxa"/>
            <w:vMerge/>
          </w:tcPr>
          <w:p w14:paraId="14F1A83B" w14:textId="77777777" w:rsidR="00E216EC" w:rsidRPr="000F3468" w:rsidRDefault="00E216EC" w:rsidP="00B97AAB">
            <w:pPr>
              <w:rPr>
                <w:sz w:val="18"/>
                <w:szCs w:val="18"/>
              </w:rPr>
            </w:pPr>
          </w:p>
        </w:tc>
      </w:tr>
      <w:tr w:rsidR="001B45F0" w14:paraId="4B29D64F" w14:textId="15CF9A7B" w:rsidTr="000F3468">
        <w:tc>
          <w:tcPr>
            <w:tcW w:w="1256" w:type="dxa"/>
          </w:tcPr>
          <w:p w14:paraId="488065AD" w14:textId="3D3CF4BF" w:rsidR="001B45F0" w:rsidRPr="00555E9E" w:rsidRDefault="001B45F0" w:rsidP="00B97AAB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13-1</w:t>
            </w:r>
          </w:p>
        </w:tc>
        <w:tc>
          <w:tcPr>
            <w:tcW w:w="1087" w:type="dxa"/>
          </w:tcPr>
          <w:p w14:paraId="25BFAEEF" w14:textId="43A641EE" w:rsidR="001B45F0" w:rsidRPr="00555E9E" w:rsidRDefault="001B45F0" w:rsidP="00B97AAB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forward</w:t>
            </w:r>
          </w:p>
        </w:tc>
        <w:tc>
          <w:tcPr>
            <w:tcW w:w="3624" w:type="dxa"/>
          </w:tcPr>
          <w:p w14:paraId="00C97212" w14:textId="328EA794" w:rsidR="001B45F0" w:rsidRPr="00555E9E" w:rsidRDefault="001B45F0" w:rsidP="00B97AAB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ACCACAAGCGCCCTAACAAT</w:t>
            </w:r>
          </w:p>
        </w:tc>
        <w:tc>
          <w:tcPr>
            <w:tcW w:w="1302" w:type="dxa"/>
          </w:tcPr>
          <w:p w14:paraId="02F5B469" w14:textId="588519A2" w:rsidR="001B45F0" w:rsidRPr="00555E9E" w:rsidRDefault="001B45F0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.5</w:t>
            </w:r>
          </w:p>
        </w:tc>
        <w:tc>
          <w:tcPr>
            <w:tcW w:w="1037" w:type="dxa"/>
            <w:vMerge w:val="restart"/>
          </w:tcPr>
          <w:p w14:paraId="58661941" w14:textId="1DBEA4D7" w:rsidR="001B45F0" w:rsidRPr="000F3468" w:rsidRDefault="001B45F0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D5, ND6, </w:t>
            </w:r>
            <w:proofErr w:type="spellStart"/>
            <w:r>
              <w:rPr>
                <w:rFonts w:hint="eastAsia"/>
                <w:sz w:val="18"/>
                <w:szCs w:val="18"/>
              </w:rPr>
              <w:t>trnE</w:t>
            </w:r>
            <w:proofErr w:type="spellEnd"/>
            <w:r>
              <w:rPr>
                <w:rFonts w:hint="eastAsia"/>
                <w:sz w:val="18"/>
                <w:szCs w:val="18"/>
              </w:rPr>
              <w:t>, CYTB</w:t>
            </w:r>
          </w:p>
        </w:tc>
      </w:tr>
      <w:tr w:rsidR="001B45F0" w14:paraId="48B65BDF" w14:textId="5FE3B1C5" w:rsidTr="000F3468">
        <w:tc>
          <w:tcPr>
            <w:tcW w:w="1256" w:type="dxa"/>
          </w:tcPr>
          <w:p w14:paraId="328F88ED" w14:textId="0B4D9458" w:rsidR="001B45F0" w:rsidRPr="00555E9E" w:rsidRDefault="001B45F0" w:rsidP="00B97AAB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13-2</w:t>
            </w:r>
          </w:p>
        </w:tc>
        <w:tc>
          <w:tcPr>
            <w:tcW w:w="1087" w:type="dxa"/>
          </w:tcPr>
          <w:p w14:paraId="2D5EF2EF" w14:textId="4D2FDC07" w:rsidR="001B45F0" w:rsidRPr="00555E9E" w:rsidRDefault="001B45F0" w:rsidP="00B97AAB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reverse</w:t>
            </w:r>
          </w:p>
        </w:tc>
        <w:tc>
          <w:tcPr>
            <w:tcW w:w="3624" w:type="dxa"/>
          </w:tcPr>
          <w:p w14:paraId="4784B23B" w14:textId="45A6DC51" w:rsidR="001B45F0" w:rsidRPr="00555E9E" w:rsidRDefault="001B45F0" w:rsidP="00B97AAB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GTCAATGAATGAGTCGTTGAC</w:t>
            </w:r>
          </w:p>
        </w:tc>
        <w:tc>
          <w:tcPr>
            <w:tcW w:w="1302" w:type="dxa"/>
          </w:tcPr>
          <w:p w14:paraId="335AEA02" w14:textId="50629C34" w:rsidR="001B45F0" w:rsidRPr="00555E9E" w:rsidRDefault="001B45F0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.8</w:t>
            </w:r>
          </w:p>
        </w:tc>
        <w:tc>
          <w:tcPr>
            <w:tcW w:w="1037" w:type="dxa"/>
            <w:vMerge/>
          </w:tcPr>
          <w:p w14:paraId="3D27C6A1" w14:textId="77777777" w:rsidR="001B45F0" w:rsidRPr="000F3468" w:rsidRDefault="001B45F0" w:rsidP="00B97AAB">
            <w:pPr>
              <w:rPr>
                <w:sz w:val="18"/>
                <w:szCs w:val="18"/>
              </w:rPr>
            </w:pPr>
          </w:p>
        </w:tc>
      </w:tr>
      <w:tr w:rsidR="001B45F0" w14:paraId="56F285F2" w14:textId="39FBF631" w:rsidTr="000F3468">
        <w:tc>
          <w:tcPr>
            <w:tcW w:w="1256" w:type="dxa"/>
          </w:tcPr>
          <w:p w14:paraId="2B9A8436" w14:textId="2EFCE87F" w:rsidR="001B45F0" w:rsidRPr="00555E9E" w:rsidRDefault="001B45F0" w:rsidP="00B97AAB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14-1</w:t>
            </w:r>
          </w:p>
        </w:tc>
        <w:tc>
          <w:tcPr>
            <w:tcW w:w="1087" w:type="dxa"/>
          </w:tcPr>
          <w:p w14:paraId="76C84328" w14:textId="5C3C16F5" w:rsidR="001B45F0" w:rsidRPr="00555E9E" w:rsidRDefault="001B45F0" w:rsidP="00B97AAB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forward</w:t>
            </w:r>
          </w:p>
        </w:tc>
        <w:tc>
          <w:tcPr>
            <w:tcW w:w="3624" w:type="dxa"/>
          </w:tcPr>
          <w:p w14:paraId="61CED5F2" w14:textId="2E9A76B1" w:rsidR="001B45F0" w:rsidRPr="00555E9E" w:rsidRDefault="001B45F0" w:rsidP="00B97AAB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CTCATCTTATTACCACTAGCC</w:t>
            </w:r>
          </w:p>
        </w:tc>
        <w:tc>
          <w:tcPr>
            <w:tcW w:w="1302" w:type="dxa"/>
          </w:tcPr>
          <w:p w14:paraId="686DB2E5" w14:textId="0CF2B68E" w:rsidR="001B45F0" w:rsidRPr="00555E9E" w:rsidRDefault="001B45F0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3.8</w:t>
            </w:r>
          </w:p>
        </w:tc>
        <w:tc>
          <w:tcPr>
            <w:tcW w:w="1037" w:type="dxa"/>
            <w:vMerge w:val="restart"/>
          </w:tcPr>
          <w:p w14:paraId="12207844" w14:textId="483B4AAD" w:rsidR="001B45F0" w:rsidRPr="000F3468" w:rsidRDefault="001B45F0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YTB, </w:t>
            </w:r>
            <w:proofErr w:type="spellStart"/>
            <w:r>
              <w:rPr>
                <w:rFonts w:hint="eastAsia"/>
                <w:sz w:val="18"/>
                <w:szCs w:val="18"/>
              </w:rPr>
              <w:t>trnT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hint="eastAsia"/>
                <w:sz w:val="18"/>
                <w:szCs w:val="18"/>
              </w:rPr>
              <w:t>trnP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, CR, </w:t>
            </w:r>
            <w:proofErr w:type="spellStart"/>
            <w:r>
              <w:rPr>
                <w:rFonts w:hint="eastAsia"/>
                <w:sz w:val="18"/>
                <w:szCs w:val="18"/>
              </w:rPr>
              <w:t>trnF</w:t>
            </w:r>
            <w:proofErr w:type="spellEnd"/>
          </w:p>
        </w:tc>
      </w:tr>
      <w:tr w:rsidR="001B45F0" w14:paraId="3F7820B3" w14:textId="02B2809B" w:rsidTr="000F3468">
        <w:tc>
          <w:tcPr>
            <w:tcW w:w="1256" w:type="dxa"/>
          </w:tcPr>
          <w:p w14:paraId="3DA190D6" w14:textId="3C30C4E1" w:rsidR="001B45F0" w:rsidRPr="00555E9E" w:rsidRDefault="001B45F0" w:rsidP="00B97AAB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CWJS14-2</w:t>
            </w:r>
          </w:p>
        </w:tc>
        <w:tc>
          <w:tcPr>
            <w:tcW w:w="1087" w:type="dxa"/>
          </w:tcPr>
          <w:p w14:paraId="5C37A1E3" w14:textId="4018DFDF" w:rsidR="001B45F0" w:rsidRPr="00555E9E" w:rsidRDefault="001B45F0" w:rsidP="00B97AAB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reverse</w:t>
            </w:r>
          </w:p>
        </w:tc>
        <w:tc>
          <w:tcPr>
            <w:tcW w:w="3624" w:type="dxa"/>
          </w:tcPr>
          <w:p w14:paraId="7A3E34AF" w14:textId="7BC55415" w:rsidR="001B45F0" w:rsidRPr="00555E9E" w:rsidRDefault="001B45F0" w:rsidP="00B97AAB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ACTAATAAGAAGGCTAGGACC</w:t>
            </w:r>
          </w:p>
        </w:tc>
        <w:tc>
          <w:tcPr>
            <w:tcW w:w="1302" w:type="dxa"/>
          </w:tcPr>
          <w:p w14:paraId="47679FAF" w14:textId="6153F5AF" w:rsidR="001B45F0" w:rsidRPr="00555E9E" w:rsidRDefault="001B45F0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5.1</w:t>
            </w:r>
          </w:p>
        </w:tc>
        <w:tc>
          <w:tcPr>
            <w:tcW w:w="1037" w:type="dxa"/>
            <w:vMerge/>
          </w:tcPr>
          <w:p w14:paraId="14FC5AC1" w14:textId="77777777" w:rsidR="001B45F0" w:rsidRPr="000F3468" w:rsidRDefault="001B45F0" w:rsidP="00B97AAB">
            <w:pPr>
              <w:rPr>
                <w:sz w:val="18"/>
                <w:szCs w:val="18"/>
              </w:rPr>
            </w:pPr>
          </w:p>
        </w:tc>
      </w:tr>
      <w:tr w:rsidR="001B45F0" w14:paraId="328FCE2D" w14:textId="30326A8B" w:rsidTr="000F3468">
        <w:tc>
          <w:tcPr>
            <w:tcW w:w="1256" w:type="dxa"/>
          </w:tcPr>
          <w:p w14:paraId="0AEA070E" w14:textId="7111DD3C" w:rsidR="001B45F0" w:rsidRPr="00555E9E" w:rsidRDefault="001B45F0" w:rsidP="00B97AAB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L</w:t>
            </w:r>
          </w:p>
        </w:tc>
        <w:tc>
          <w:tcPr>
            <w:tcW w:w="1087" w:type="dxa"/>
          </w:tcPr>
          <w:p w14:paraId="0BB12D93" w14:textId="0849AA7F" w:rsidR="001B45F0" w:rsidRPr="00555E9E" w:rsidRDefault="001B45F0" w:rsidP="00B97AAB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forward</w:t>
            </w:r>
          </w:p>
        </w:tc>
        <w:tc>
          <w:tcPr>
            <w:tcW w:w="3624" w:type="dxa"/>
          </w:tcPr>
          <w:p w14:paraId="4F1D4FEB" w14:textId="5D4A6FD5" w:rsidR="001B45F0" w:rsidRPr="00555E9E" w:rsidRDefault="001B45F0" w:rsidP="00B97AAB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GGACTTATGACATGAAAAATCATCGTTG</w:t>
            </w:r>
          </w:p>
        </w:tc>
        <w:tc>
          <w:tcPr>
            <w:tcW w:w="1302" w:type="dxa"/>
          </w:tcPr>
          <w:p w14:paraId="79D3702A" w14:textId="03B6EF32" w:rsidR="001B45F0" w:rsidRPr="00555E9E" w:rsidRDefault="001B45F0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2</w:t>
            </w:r>
          </w:p>
        </w:tc>
        <w:tc>
          <w:tcPr>
            <w:tcW w:w="1037" w:type="dxa"/>
            <w:vMerge w:val="restart"/>
          </w:tcPr>
          <w:p w14:paraId="192E2B78" w14:textId="5FC6DE56" w:rsidR="001B45F0" w:rsidRPr="000F3468" w:rsidRDefault="001B45F0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TB</w:t>
            </w:r>
          </w:p>
        </w:tc>
      </w:tr>
      <w:tr w:rsidR="001B45F0" w14:paraId="7061058D" w14:textId="1B464D53" w:rsidTr="000F3468">
        <w:tc>
          <w:tcPr>
            <w:tcW w:w="1256" w:type="dxa"/>
          </w:tcPr>
          <w:p w14:paraId="1B6DEBA0" w14:textId="3B7BDEF6" w:rsidR="001B45F0" w:rsidRPr="00555E9E" w:rsidRDefault="001B45F0" w:rsidP="00B97AAB">
            <w:pPr>
              <w:rPr>
                <w:sz w:val="18"/>
                <w:szCs w:val="18"/>
              </w:rPr>
            </w:pPr>
            <w:r w:rsidRPr="00555E9E">
              <w:rPr>
                <w:rFonts w:hint="eastAsia"/>
                <w:sz w:val="18"/>
                <w:szCs w:val="18"/>
              </w:rPr>
              <w:t>H</w:t>
            </w:r>
          </w:p>
        </w:tc>
        <w:tc>
          <w:tcPr>
            <w:tcW w:w="1087" w:type="dxa"/>
          </w:tcPr>
          <w:p w14:paraId="30EDCBAF" w14:textId="155133FF" w:rsidR="001B45F0" w:rsidRPr="00555E9E" w:rsidRDefault="001B45F0" w:rsidP="00B97AAB">
            <w:pPr>
              <w:rPr>
                <w:sz w:val="18"/>
                <w:szCs w:val="18"/>
              </w:rPr>
            </w:pPr>
            <w:r w:rsidRPr="000C56F0">
              <w:rPr>
                <w:sz w:val="18"/>
                <w:szCs w:val="18"/>
              </w:rPr>
              <w:t>reverse</w:t>
            </w:r>
          </w:p>
        </w:tc>
        <w:tc>
          <w:tcPr>
            <w:tcW w:w="3624" w:type="dxa"/>
          </w:tcPr>
          <w:p w14:paraId="62F51CDC" w14:textId="272E2929" w:rsidR="001B45F0" w:rsidRPr="00555E9E" w:rsidRDefault="001B45F0" w:rsidP="00B97AAB">
            <w:pPr>
              <w:rPr>
                <w:sz w:val="18"/>
                <w:szCs w:val="18"/>
              </w:rPr>
            </w:pPr>
            <w:r w:rsidRPr="00555E9E">
              <w:rPr>
                <w:sz w:val="18"/>
                <w:szCs w:val="18"/>
              </w:rPr>
              <w:t>GATTCCCCA</w:t>
            </w:r>
            <w:r w:rsidRPr="00555E9E">
              <w:rPr>
                <w:rFonts w:hint="eastAsia"/>
                <w:sz w:val="18"/>
                <w:szCs w:val="18"/>
              </w:rPr>
              <w:t>TTTC</w:t>
            </w:r>
            <w:r w:rsidRPr="00555E9E">
              <w:rPr>
                <w:sz w:val="18"/>
                <w:szCs w:val="18"/>
              </w:rPr>
              <w:t>TGGTTTACAAGAC</w:t>
            </w:r>
          </w:p>
        </w:tc>
        <w:tc>
          <w:tcPr>
            <w:tcW w:w="1302" w:type="dxa"/>
          </w:tcPr>
          <w:p w14:paraId="1D7480F2" w14:textId="38073995" w:rsidR="001B45F0" w:rsidRPr="00555E9E" w:rsidRDefault="001B45F0" w:rsidP="00B97A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.1</w:t>
            </w:r>
          </w:p>
        </w:tc>
        <w:tc>
          <w:tcPr>
            <w:tcW w:w="1037" w:type="dxa"/>
            <w:vMerge/>
          </w:tcPr>
          <w:p w14:paraId="73111B80" w14:textId="77777777" w:rsidR="001B45F0" w:rsidRPr="000F3468" w:rsidRDefault="001B45F0" w:rsidP="00B97AAB">
            <w:pPr>
              <w:rPr>
                <w:sz w:val="18"/>
                <w:szCs w:val="18"/>
              </w:rPr>
            </w:pPr>
          </w:p>
        </w:tc>
      </w:tr>
    </w:tbl>
    <w:p w14:paraId="45E22E61" w14:textId="77777777" w:rsidR="000D32C2" w:rsidRPr="000D32C2" w:rsidRDefault="000D32C2"/>
    <w:sectPr w:rsidR="000D32C2" w:rsidRPr="000D3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64274" w14:textId="77777777" w:rsidR="00BA323D" w:rsidRDefault="00BA323D" w:rsidP="00BA5DAA">
      <w:r>
        <w:separator/>
      </w:r>
    </w:p>
  </w:endnote>
  <w:endnote w:type="continuationSeparator" w:id="0">
    <w:p w14:paraId="1697BA26" w14:textId="77777777" w:rsidR="00BA323D" w:rsidRDefault="00BA323D" w:rsidP="00BA5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MyriadPro-B">
    <w:altName w:val="宋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ACD6D" w14:textId="77777777" w:rsidR="00BA323D" w:rsidRDefault="00BA323D" w:rsidP="00BA5DAA">
      <w:r>
        <w:separator/>
      </w:r>
    </w:p>
  </w:footnote>
  <w:footnote w:type="continuationSeparator" w:id="0">
    <w:p w14:paraId="16B83784" w14:textId="77777777" w:rsidR="00BA323D" w:rsidRDefault="00BA323D" w:rsidP="00BA5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6BA"/>
    <w:rsid w:val="000A40C3"/>
    <w:rsid w:val="000B5F21"/>
    <w:rsid w:val="000C56F0"/>
    <w:rsid w:val="000D32C2"/>
    <w:rsid w:val="000F0DD5"/>
    <w:rsid w:val="000F3468"/>
    <w:rsid w:val="001569CB"/>
    <w:rsid w:val="001B45F0"/>
    <w:rsid w:val="001C5EF3"/>
    <w:rsid w:val="001E1341"/>
    <w:rsid w:val="00203852"/>
    <w:rsid w:val="00214155"/>
    <w:rsid w:val="0024588A"/>
    <w:rsid w:val="0026353F"/>
    <w:rsid w:val="002828A9"/>
    <w:rsid w:val="002A59FC"/>
    <w:rsid w:val="002B369B"/>
    <w:rsid w:val="002F1D38"/>
    <w:rsid w:val="003016BA"/>
    <w:rsid w:val="003652CD"/>
    <w:rsid w:val="003D4FE5"/>
    <w:rsid w:val="004541CA"/>
    <w:rsid w:val="0045480B"/>
    <w:rsid w:val="00466F4F"/>
    <w:rsid w:val="004B2EF7"/>
    <w:rsid w:val="00506DFA"/>
    <w:rsid w:val="00555E9E"/>
    <w:rsid w:val="00597F95"/>
    <w:rsid w:val="005B1AA1"/>
    <w:rsid w:val="00606052"/>
    <w:rsid w:val="00637A9E"/>
    <w:rsid w:val="0068380B"/>
    <w:rsid w:val="006A0695"/>
    <w:rsid w:val="006C600F"/>
    <w:rsid w:val="006F7EB4"/>
    <w:rsid w:val="00761E5F"/>
    <w:rsid w:val="007626A5"/>
    <w:rsid w:val="00766A1E"/>
    <w:rsid w:val="007804E2"/>
    <w:rsid w:val="00780E6F"/>
    <w:rsid w:val="00801A4C"/>
    <w:rsid w:val="00806DAB"/>
    <w:rsid w:val="008636E9"/>
    <w:rsid w:val="0089663B"/>
    <w:rsid w:val="008A0D42"/>
    <w:rsid w:val="008D509C"/>
    <w:rsid w:val="00902D68"/>
    <w:rsid w:val="00931E13"/>
    <w:rsid w:val="009556B8"/>
    <w:rsid w:val="00972BB9"/>
    <w:rsid w:val="0098723F"/>
    <w:rsid w:val="00990FF8"/>
    <w:rsid w:val="00997576"/>
    <w:rsid w:val="009A292B"/>
    <w:rsid w:val="00A01136"/>
    <w:rsid w:val="00A43C8D"/>
    <w:rsid w:val="00A44ED9"/>
    <w:rsid w:val="00A46DC7"/>
    <w:rsid w:val="00A62CEC"/>
    <w:rsid w:val="00A658B3"/>
    <w:rsid w:val="00A7140C"/>
    <w:rsid w:val="00A74ABD"/>
    <w:rsid w:val="00A913D0"/>
    <w:rsid w:val="00A9739D"/>
    <w:rsid w:val="00AB7D8D"/>
    <w:rsid w:val="00AC54BE"/>
    <w:rsid w:val="00B05F27"/>
    <w:rsid w:val="00B15D33"/>
    <w:rsid w:val="00B47991"/>
    <w:rsid w:val="00B84104"/>
    <w:rsid w:val="00B84D7A"/>
    <w:rsid w:val="00B97AAB"/>
    <w:rsid w:val="00BA323D"/>
    <w:rsid w:val="00BA5DAA"/>
    <w:rsid w:val="00BB172F"/>
    <w:rsid w:val="00C131C7"/>
    <w:rsid w:val="00C17B02"/>
    <w:rsid w:val="00C3124F"/>
    <w:rsid w:val="00C34AD5"/>
    <w:rsid w:val="00C5761C"/>
    <w:rsid w:val="00C71628"/>
    <w:rsid w:val="00D06567"/>
    <w:rsid w:val="00D12993"/>
    <w:rsid w:val="00D32CED"/>
    <w:rsid w:val="00DF65FA"/>
    <w:rsid w:val="00E01094"/>
    <w:rsid w:val="00E067BB"/>
    <w:rsid w:val="00E216EC"/>
    <w:rsid w:val="00E243F9"/>
    <w:rsid w:val="00E24E3F"/>
    <w:rsid w:val="00E51CBD"/>
    <w:rsid w:val="00E70D6F"/>
    <w:rsid w:val="00F313A9"/>
    <w:rsid w:val="00F62F66"/>
    <w:rsid w:val="00F91A4F"/>
    <w:rsid w:val="00FA3410"/>
    <w:rsid w:val="00FA3ECE"/>
    <w:rsid w:val="00FF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19C99"/>
  <w15:chartTrackingRefBased/>
  <w15:docId w15:val="{98D75ECE-FEA1-4F63-8AB8-62CBD0329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D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8380B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A5DA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5D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5D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5DAA"/>
    <w:rPr>
      <w:sz w:val="18"/>
      <w:szCs w:val="18"/>
    </w:rPr>
  </w:style>
  <w:style w:type="table" w:styleId="a8">
    <w:name w:val="Table Grid"/>
    <w:basedOn w:val="a1"/>
    <w:uiPriority w:val="39"/>
    <w:rsid w:val="00F31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</TotalTime>
  <Pages>3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亦飞 张</dc:creator>
  <cp:keywords/>
  <dc:description/>
  <cp:lastModifiedBy>亦飞 张</cp:lastModifiedBy>
  <cp:revision>96</cp:revision>
  <dcterms:created xsi:type="dcterms:W3CDTF">2024-08-20T02:34:00Z</dcterms:created>
  <dcterms:modified xsi:type="dcterms:W3CDTF">2024-10-25T09:24:00Z</dcterms:modified>
</cp:coreProperties>
</file>